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6A7BB" w14:textId="07034ADE" w:rsidR="0041495A" w:rsidRDefault="00335C0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35C0B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</w:p>
    <w:p w14:paraId="0A45520F" w14:textId="4DA301A5" w:rsidR="00B63771" w:rsidRDefault="00B6377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A1. Imputation algorithm for counterfactual esti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7555"/>
      </w:tblGrid>
      <w:tr w:rsidR="00927259" w14:paraId="30D2EFB0" w14:textId="77777777" w:rsidTr="00927259">
        <w:tc>
          <w:tcPr>
            <w:tcW w:w="1795" w:type="dxa"/>
          </w:tcPr>
          <w:p w14:paraId="20827A42" w14:textId="688883A6" w:rsidR="00927259" w:rsidRDefault="009272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p 1</w:t>
            </w:r>
          </w:p>
        </w:tc>
        <w:tc>
          <w:tcPr>
            <w:tcW w:w="7555" w:type="dxa"/>
          </w:tcPr>
          <w:p w14:paraId="48990148" w14:textId="03354220" w:rsidR="00927259" w:rsidRPr="00927259" w:rsidRDefault="009272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725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Fit </w:t>
            </w:r>
            <w:r w:rsidR="00984E3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a </w:t>
            </w:r>
            <w:r w:rsidR="000850F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polytomous </w:t>
            </w:r>
            <w:r w:rsidR="00984E3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GLM </w:t>
            </w:r>
            <w:r w:rsidRPr="0092725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for </w:t>
            </w:r>
            <w:r w:rsidR="000850F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umber of mentored students using funding</w:t>
            </w:r>
            <w:r w:rsidRPr="0092725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, </w:t>
            </w:r>
            <w:r w:rsidR="000850F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he benefits and barriers factors</w:t>
            </w:r>
            <w:r w:rsidRPr="0092725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and</w:t>
            </w:r>
            <w:r w:rsidR="00157CD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="000727D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ontrol variables using just the original (observed) data.</w:t>
            </w:r>
            <w:r w:rsidRPr="0092725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927259" w14:paraId="6F6419BD" w14:textId="77777777" w:rsidTr="00927259">
        <w:tc>
          <w:tcPr>
            <w:tcW w:w="1795" w:type="dxa"/>
          </w:tcPr>
          <w:p w14:paraId="2742062F" w14:textId="0154F9B8" w:rsidR="00927259" w:rsidRDefault="00AD10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p 2</w:t>
            </w:r>
          </w:p>
        </w:tc>
        <w:tc>
          <w:tcPr>
            <w:tcW w:w="7555" w:type="dxa"/>
          </w:tcPr>
          <w:p w14:paraId="2AF40B59" w14:textId="17520D81" w:rsidR="00927259" w:rsidRPr="00927259" w:rsidRDefault="000727D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enerate new</w:t>
            </w:r>
            <w:r w:rsidR="00927259" w:rsidRPr="0092725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data by repeating each observation </w:t>
            </w:r>
            <w:r w:rsidR="003B799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in the</w:t>
            </w:r>
            <w:r w:rsidR="00927259" w:rsidRPr="0092725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original data </w:t>
            </w:r>
            <w:r w:rsidR="002F4B0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five </w:t>
            </w:r>
            <w:r w:rsidR="003B799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times </w:t>
            </w:r>
            <w:r w:rsidR="00DE599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and substituting the original observed level for funding with </w:t>
            </w:r>
            <w:r w:rsidR="002F4B0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the remaining levels of funding. Given that there are 6 levels of funding (0, less than 20K, 20K-50K, 50K-150K, 150K-500K, and more than 500K), this means there are an additional 5 observations in the data that just have the alternative (unobserved) levels of funding. At this stage, the new data will have 5*# of rows of original data observations. </w:t>
            </w:r>
          </w:p>
        </w:tc>
      </w:tr>
      <w:tr w:rsidR="00927259" w14:paraId="09FEED8C" w14:textId="77777777" w:rsidTr="00927259">
        <w:tc>
          <w:tcPr>
            <w:tcW w:w="1795" w:type="dxa"/>
          </w:tcPr>
          <w:p w14:paraId="6E3C61A4" w14:textId="45D6EBA5" w:rsidR="00927259" w:rsidRDefault="00AD10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p 3</w:t>
            </w:r>
          </w:p>
        </w:tc>
        <w:tc>
          <w:tcPr>
            <w:tcW w:w="7555" w:type="dxa"/>
          </w:tcPr>
          <w:p w14:paraId="1D7AC5B2" w14:textId="433180C0" w:rsidR="00927259" w:rsidRPr="00E3449E" w:rsidRDefault="00792E59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Using the estimated model of step 1, impute the response variables using the “extra” observations produced in step 2</w:t>
            </w:r>
            <w:r w:rsidR="009B7C9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, eg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  <w:shd w:val="clear" w:color="auto" w:fill="FFFFFF"/>
                </w:rPr>
                <m:t>Y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shd w:val="clear" w:color="auto" w:fill="FFFFFF"/>
                    </w:rPr>
                    <m:t>x,M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  <w:shd w:val="clear" w:color="auto" w:fill="FFFFFF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shd w:val="clear" w:color="auto" w:fill="FFFFFF"/>
                        </w:rPr>
                        <m:t>x*</m:t>
                      </m:r>
                    </m:e>
                  </m:d>
                </m:e>
              </m:d>
            </m:oMath>
            <w:r w:rsidR="00CA2A69">
              <w:rPr>
                <w:rFonts w:ascii="Times New Roman" w:eastAsiaTheme="minorEastAsia" w:hAnsi="Times New Roman" w:cs="Times New Roman"/>
                <w:sz w:val="18"/>
                <w:szCs w:val="18"/>
                <w:shd w:val="clear" w:color="auto" w:fill="FFFFFF"/>
              </w:rPr>
              <w:t xml:space="preserve"> where </w:t>
            </w:r>
            <w:r w:rsidR="00CA2A69" w:rsidRPr="00DB3A37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x</w:t>
            </w:r>
            <w:r w:rsidR="00CA2A69">
              <w:rPr>
                <w:rFonts w:ascii="Times New Roman" w:eastAsiaTheme="minorEastAsia" w:hAnsi="Times New Roman" w:cs="Times New Roman"/>
                <w:sz w:val="18"/>
                <w:szCs w:val="18"/>
                <w:shd w:val="clear" w:color="auto" w:fill="FFFFFF"/>
              </w:rPr>
              <w:t xml:space="preserve"> is the original true value of funding and </w:t>
            </w:r>
            <w:r w:rsidR="00CA2A69" w:rsidRPr="00DB3A37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x*</w:t>
            </w:r>
            <w:r w:rsidR="00CA2A69">
              <w:rPr>
                <w:rFonts w:ascii="Times New Roman" w:eastAsiaTheme="minorEastAsia" w:hAnsi="Times New Roman" w:cs="Times New Roman"/>
                <w:sz w:val="18"/>
                <w:szCs w:val="18"/>
                <w:shd w:val="clear" w:color="auto" w:fill="FFFFFF"/>
              </w:rPr>
              <w:t xml:space="preserve"> is the new value of funding</w:t>
            </w:r>
            <w:r w:rsidR="00DB3A37">
              <w:rPr>
                <w:rFonts w:ascii="Times New Roman" w:eastAsiaTheme="minorEastAsia" w:hAnsi="Times New Roman" w:cs="Times New Roman"/>
                <w:sz w:val="18"/>
                <w:szCs w:val="18"/>
                <w:shd w:val="clear" w:color="auto" w:fill="FFFFFF"/>
              </w:rPr>
              <w:t xml:space="preserve">. This is accomplished by using predictions of the </w:t>
            </w:r>
            <w:r w:rsidR="00582A54">
              <w:rPr>
                <w:rFonts w:ascii="Times New Roman" w:eastAsiaTheme="minorEastAsia" w:hAnsi="Times New Roman" w:cs="Times New Roman"/>
                <w:sz w:val="18"/>
                <w:szCs w:val="18"/>
                <w:shd w:val="clear" w:color="auto" w:fill="FFFFFF"/>
              </w:rPr>
              <w:t xml:space="preserve">model based on the “new” data points. In this case, since </w:t>
            </w:r>
            <w:r w:rsidR="002F3892">
              <w:rPr>
                <w:rFonts w:ascii="Times New Roman" w:eastAsiaTheme="minorEastAsia" w:hAnsi="Times New Roman" w:cs="Times New Roman"/>
                <w:sz w:val="18"/>
                <w:szCs w:val="18"/>
                <w:shd w:val="clear" w:color="auto" w:fill="FFFFFF"/>
              </w:rPr>
              <w:t>the outcome is ordinal (numbers of students mentored), the imputed values will be non-integer values</w:t>
            </w:r>
            <w:r w:rsidR="00E3449E">
              <w:rPr>
                <w:rFonts w:ascii="Times New Roman" w:eastAsiaTheme="minorEastAsia" w:hAnsi="Times New Roman" w:cs="Times New Roman"/>
                <w:sz w:val="18"/>
                <w:szCs w:val="18"/>
                <w:shd w:val="clear" w:color="auto" w:fill="FFFFFF"/>
              </w:rPr>
              <w:t xml:space="preserve"> spanning the observed levels. </w:t>
            </w:r>
          </w:p>
        </w:tc>
      </w:tr>
      <w:tr w:rsidR="00927259" w14:paraId="06E90793" w14:textId="77777777" w:rsidTr="00927259">
        <w:tc>
          <w:tcPr>
            <w:tcW w:w="1795" w:type="dxa"/>
          </w:tcPr>
          <w:p w14:paraId="13EBC9F6" w14:textId="253B0129" w:rsidR="00927259" w:rsidRDefault="00AD10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p 4</w:t>
            </w:r>
          </w:p>
        </w:tc>
        <w:tc>
          <w:tcPr>
            <w:tcW w:w="7555" w:type="dxa"/>
          </w:tcPr>
          <w:p w14:paraId="57AF9B63" w14:textId="4B75DF7A" w:rsidR="00927259" w:rsidRPr="00C53FAF" w:rsidRDefault="00955D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Estimate the natural effect of model reported in the paper using the expanded data set. Bootstrap simulation </w:t>
            </w:r>
            <w:r w:rsidR="00FD029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provides estimates of standard errors used for the significance tests and interval estimates. </w:t>
            </w:r>
          </w:p>
        </w:tc>
      </w:tr>
    </w:tbl>
    <w:p w14:paraId="19D46958" w14:textId="77777777" w:rsidR="00B63771" w:rsidRPr="00335C0B" w:rsidRDefault="00B6377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A7855A" w14:textId="31BC674A" w:rsidR="00335C0B" w:rsidRDefault="00335C0B" w:rsidP="00335C0B">
      <w:pPr>
        <w:rPr>
          <w:rFonts w:ascii="Times New Roman" w:hAnsi="Times New Roman" w:cs="Times New Roman"/>
          <w:i/>
          <w:sz w:val="24"/>
          <w:szCs w:val="24"/>
        </w:rPr>
      </w:pPr>
      <w:r w:rsidRPr="00C11F8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="00E461CF">
        <w:rPr>
          <w:rFonts w:ascii="Times New Roman" w:hAnsi="Times New Roman" w:cs="Times New Roman"/>
          <w:b/>
          <w:sz w:val="24"/>
          <w:szCs w:val="24"/>
        </w:rPr>
        <w:t>2</w:t>
      </w:r>
      <w:r w:rsidRPr="00C11F86">
        <w:rPr>
          <w:rFonts w:ascii="Times New Roman" w:hAnsi="Times New Roman" w:cs="Times New Roman"/>
          <w:b/>
          <w:sz w:val="24"/>
          <w:szCs w:val="24"/>
        </w:rPr>
        <w:t xml:space="preserve">. Univariate and Multivariate Fits of </w:t>
      </w:r>
      <w:r>
        <w:rPr>
          <w:rFonts w:ascii="Times New Roman" w:hAnsi="Times New Roman" w:cs="Times New Roman"/>
          <w:b/>
          <w:sz w:val="24"/>
          <w:szCs w:val="24"/>
        </w:rPr>
        <w:t xml:space="preserve">Instrumental Variable </w:t>
      </w:r>
      <w:r w:rsidRPr="00C11F86">
        <w:rPr>
          <w:rFonts w:ascii="Times New Roman" w:hAnsi="Times New Roman" w:cs="Times New Roman"/>
          <w:b/>
          <w:sz w:val="24"/>
          <w:szCs w:val="24"/>
        </w:rPr>
        <w:t>Models for Number of Undergraduate Students Mentored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775"/>
        <w:gridCol w:w="674"/>
        <w:gridCol w:w="640"/>
        <w:gridCol w:w="702"/>
        <w:gridCol w:w="890"/>
        <w:gridCol w:w="856"/>
        <w:gridCol w:w="1036"/>
        <w:gridCol w:w="890"/>
        <w:gridCol w:w="861"/>
        <w:gridCol w:w="1036"/>
      </w:tblGrid>
      <w:tr w:rsidR="00335C0B" w:rsidRPr="00272DBB" w14:paraId="5E75C262" w14:textId="77777777" w:rsidTr="00E81B5D">
        <w:trPr>
          <w:tblHeader/>
          <w:jc w:val="center"/>
        </w:trPr>
        <w:tc>
          <w:tcPr>
            <w:tcW w:w="121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3A031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</w:p>
        </w:tc>
        <w:tc>
          <w:tcPr>
            <w:tcW w:w="1006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5511E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272DBB">
              <w:rPr>
                <w:rFonts w:ascii="Times New Roman" w:eastAsia="Arial" w:hAnsi="Times New Roman" w:cs="Times New Roman"/>
                <w:b/>
                <w:color w:val="000000"/>
              </w:rPr>
              <w:t>Univariate</w:t>
            </w:r>
          </w:p>
        </w:tc>
        <w:tc>
          <w:tcPr>
            <w:tcW w:w="1387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1D5B327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272DBB">
              <w:rPr>
                <w:rFonts w:ascii="Times New Roman" w:eastAsia="Arial" w:hAnsi="Times New Roman" w:cs="Times New Roman"/>
                <w:b/>
                <w:color w:val="000000"/>
              </w:rPr>
              <w:t>Benefits Multivariate</w:t>
            </w:r>
          </w:p>
        </w:tc>
        <w:tc>
          <w:tcPr>
            <w:tcW w:w="1387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E46D567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272DBB">
              <w:rPr>
                <w:rFonts w:ascii="Times New Roman" w:eastAsia="Arial" w:hAnsi="Times New Roman" w:cs="Times New Roman"/>
                <w:b/>
                <w:color w:val="000000"/>
              </w:rPr>
              <w:t>Barriers Multivariate</w:t>
            </w:r>
          </w:p>
        </w:tc>
      </w:tr>
      <w:tr w:rsidR="00335C0B" w:rsidRPr="00272DBB" w14:paraId="040FFD21" w14:textId="77777777" w:rsidTr="00E81B5D">
        <w:trPr>
          <w:tblHeader/>
          <w:jc w:val="center"/>
        </w:trPr>
        <w:tc>
          <w:tcPr>
            <w:tcW w:w="121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F0E01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33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9257C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b/>
                <w:color w:val="000000"/>
              </w:rPr>
              <w:t>IRR</w:t>
            </w:r>
            <w:r w:rsidRPr="00272DBB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31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0002E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b/>
                <w:color w:val="000000"/>
              </w:rPr>
              <w:t>95% CI</w:t>
            </w:r>
            <w:r w:rsidRPr="00272DBB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35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3C167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43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CF33FB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272DBB">
              <w:rPr>
                <w:rFonts w:ascii="Times New Roman" w:eastAsia="Arial" w:hAnsi="Times New Roman" w:cs="Times New Roman"/>
                <w:b/>
                <w:color w:val="000000"/>
              </w:rPr>
              <w:t>IRR</w:t>
            </w:r>
            <w:r w:rsidRPr="00272DBB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43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C09FA6D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272DBB">
              <w:rPr>
                <w:rFonts w:ascii="Times New Roman" w:eastAsia="Arial" w:hAnsi="Times New Roman" w:cs="Times New Roman"/>
                <w:b/>
                <w:color w:val="000000"/>
              </w:rPr>
              <w:t>95% CI</w:t>
            </w:r>
            <w:r w:rsidRPr="00272DBB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51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5D90410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272DBB">
              <w:rPr>
                <w:rFonts w:ascii="Times New Roman" w:eastAsia="Arial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43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17D92D5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272DBB">
              <w:rPr>
                <w:rFonts w:ascii="Times New Roman" w:eastAsia="Arial" w:hAnsi="Times New Roman" w:cs="Times New Roman"/>
                <w:b/>
                <w:color w:val="000000"/>
              </w:rPr>
              <w:t>IRR</w:t>
            </w:r>
            <w:r w:rsidRPr="00272DBB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43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976D7FB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272DBB">
              <w:rPr>
                <w:rFonts w:ascii="Times New Roman" w:eastAsia="Arial" w:hAnsi="Times New Roman" w:cs="Times New Roman"/>
                <w:b/>
                <w:color w:val="000000"/>
              </w:rPr>
              <w:t>95% CI</w:t>
            </w:r>
            <w:r w:rsidRPr="00272DBB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51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F48B9E2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272DBB">
              <w:rPr>
                <w:rFonts w:ascii="Times New Roman" w:eastAsia="Arial" w:hAnsi="Times New Roman" w:cs="Times New Roman"/>
                <w:b/>
                <w:color w:val="000000"/>
              </w:rPr>
              <w:t>p-value</w:t>
            </w:r>
          </w:p>
        </w:tc>
      </w:tr>
      <w:tr w:rsidR="00335C0B" w:rsidRPr="00272DBB" w14:paraId="7E706782" w14:textId="77777777" w:rsidTr="00E81B5D">
        <w:trPr>
          <w:jc w:val="center"/>
        </w:trPr>
        <w:tc>
          <w:tcPr>
            <w:tcW w:w="121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E8F49" w14:textId="77777777" w:rsidR="00335C0B" w:rsidRPr="005A6C00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5A6C00">
              <w:rPr>
                <w:rFonts w:ascii="Times New Roman" w:eastAsia="Arial" w:hAnsi="Times New Roman" w:cs="Times New Roman"/>
                <w:b/>
                <w:bCs/>
                <w:color w:val="000000"/>
              </w:rPr>
              <w:t>Funding</w:t>
            </w:r>
          </w:p>
        </w:tc>
        <w:tc>
          <w:tcPr>
            <w:tcW w:w="33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BDB7B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FD02E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24E07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37829CE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3E86D5A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6B7BAF0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18B473A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7386531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98F02EE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5C0B" w:rsidRPr="00272DBB" w14:paraId="6022D59D" w14:textId="77777777" w:rsidTr="00E81B5D">
        <w:trPr>
          <w:jc w:val="center"/>
        </w:trPr>
        <w:tc>
          <w:tcPr>
            <w:tcW w:w="12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FDA97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1B024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F3462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9959A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3FD147A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077CDD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4DFD61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3FE5CF0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0402FD8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781DFB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5C0B" w:rsidRPr="00272DBB" w14:paraId="79F5F67D" w14:textId="77777777" w:rsidTr="00E81B5D">
        <w:trPr>
          <w:jc w:val="center"/>
        </w:trPr>
        <w:tc>
          <w:tcPr>
            <w:tcW w:w="12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9C10D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less than 20K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FE177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0.74</w:t>
            </w: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998F4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0.56, 0.97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D92E6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0.038</w:t>
            </w: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C93542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0CE532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61, 0.75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4C155D4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272DB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806755D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D15857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60, 0.74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C36B622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272DB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##</w:t>
            </w:r>
          </w:p>
        </w:tc>
      </w:tr>
      <w:tr w:rsidR="00335C0B" w:rsidRPr="00272DBB" w14:paraId="505568AE" w14:textId="77777777" w:rsidTr="00E81B5D">
        <w:trPr>
          <w:jc w:val="center"/>
        </w:trPr>
        <w:tc>
          <w:tcPr>
            <w:tcW w:w="12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E05D4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20K-50K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28FED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0.64</w:t>
            </w: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83EF5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0.49, 0.82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3F7E5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0.001</w:t>
            </w: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CEA038D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8971FB4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60, 0.65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8A7E9F2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272DB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CC6D389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AE1AE4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59, 0.65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C4A7AC9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272DB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##</w:t>
            </w:r>
          </w:p>
        </w:tc>
      </w:tr>
      <w:tr w:rsidR="00335C0B" w:rsidRPr="00272DBB" w14:paraId="23622B5A" w14:textId="77777777" w:rsidTr="00E81B5D">
        <w:trPr>
          <w:jc w:val="center"/>
        </w:trPr>
        <w:tc>
          <w:tcPr>
            <w:tcW w:w="12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DB832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50K-150K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03FF6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1.24</w:t>
            </w: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2AC7E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1.09, 1.42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01572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0.002</w:t>
            </w: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2738EAE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6358201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1.19, 1.27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C91D35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272DB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772409D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5259005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1.19, 1.27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D12C026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272DB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##</w:t>
            </w:r>
          </w:p>
        </w:tc>
      </w:tr>
      <w:tr w:rsidR="00335C0B" w:rsidRPr="00272DBB" w14:paraId="41450975" w14:textId="77777777" w:rsidTr="00E81B5D">
        <w:trPr>
          <w:jc w:val="center"/>
        </w:trPr>
        <w:tc>
          <w:tcPr>
            <w:tcW w:w="12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5E25B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150K-500K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97B8D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1.13</w:t>
            </w: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5966E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0.99, 1.28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8DB5F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0.074</w:t>
            </w: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9E48415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ABF8CB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99, 1.07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6742B15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1A5AC54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BD0FB58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99, 1.07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4716DE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15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335C0B" w:rsidRPr="00272DBB" w14:paraId="3D79DA50" w14:textId="77777777" w:rsidTr="00E81B5D">
        <w:trPr>
          <w:jc w:val="center"/>
        </w:trPr>
        <w:tc>
          <w:tcPr>
            <w:tcW w:w="12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899EF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more than 500K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623CA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1.10</w:t>
            </w: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7DE8A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1.0, 1.22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12C06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0.068</w:t>
            </w: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FC2BE7E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12B938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1.01, 1.07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588431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8D4268A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D754B2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1.00, 1.07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8D92553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04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35C0B" w:rsidRPr="00272DBB" w14:paraId="5E6D925B" w14:textId="77777777" w:rsidTr="00E81B5D">
        <w:trPr>
          <w:jc w:val="center"/>
        </w:trPr>
        <w:tc>
          <w:tcPr>
            <w:tcW w:w="12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8FDF7" w14:textId="77777777" w:rsidR="00335C0B" w:rsidRPr="005A6C00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5A6C00">
              <w:rPr>
                <w:rFonts w:ascii="Times New Roman" w:eastAsia="Arial" w:hAnsi="Times New Roman" w:cs="Times New Roman"/>
                <w:b/>
                <w:bCs/>
                <w:color w:val="000000"/>
              </w:rPr>
              <w:t>Race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3AA7A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FB134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E2282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9EC77F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65806AF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A056694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C3D1C80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F7B2114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1B10083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5C0B" w:rsidRPr="00272DBB" w14:paraId="035A113A" w14:textId="77777777" w:rsidTr="00E81B5D">
        <w:trPr>
          <w:jc w:val="center"/>
        </w:trPr>
        <w:tc>
          <w:tcPr>
            <w:tcW w:w="12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49510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Hispanic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73EC8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072CC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0C46B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C5BFB37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FC12541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FBEF1E5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52E2BE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5D152F1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A6798B4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5C0B" w:rsidRPr="00272DBB" w14:paraId="4E29F726" w14:textId="77777777" w:rsidTr="00E81B5D">
        <w:trPr>
          <w:jc w:val="center"/>
        </w:trPr>
        <w:tc>
          <w:tcPr>
            <w:tcW w:w="12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39DC3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White, Non-Hispanic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80473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0.96</w:t>
            </w: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F9BF9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0.83, 1.11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F8463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0.6</w:t>
            </w: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069724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8E11D5C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85, 0.90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F305817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272DB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CB06C5C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39BE99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86, 0.90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519766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272DB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##</w:t>
            </w:r>
          </w:p>
        </w:tc>
      </w:tr>
      <w:tr w:rsidR="00335C0B" w:rsidRPr="00272DBB" w14:paraId="3D7D5A52" w14:textId="77777777" w:rsidTr="00E81B5D">
        <w:trPr>
          <w:jc w:val="center"/>
        </w:trPr>
        <w:tc>
          <w:tcPr>
            <w:tcW w:w="12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B5781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lastRenderedPageBreak/>
              <w:t>Other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8BC84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0.96</w:t>
            </w: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4E6D4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0.87, 1.07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80272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0.5</w:t>
            </w: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362A86E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E46CB7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83, 0.88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82B5968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272DB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211DC13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3490F4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83, 0.88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5A9C87D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272DB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##</w:t>
            </w:r>
          </w:p>
        </w:tc>
      </w:tr>
      <w:tr w:rsidR="00335C0B" w:rsidRPr="00272DBB" w14:paraId="309CACB4" w14:textId="77777777" w:rsidTr="00E81B5D">
        <w:trPr>
          <w:jc w:val="center"/>
        </w:trPr>
        <w:tc>
          <w:tcPr>
            <w:tcW w:w="12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EDFBF" w14:textId="77777777" w:rsidR="00335C0B" w:rsidRPr="005A6C00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5A6C00">
              <w:rPr>
                <w:rFonts w:ascii="Times New Roman" w:eastAsia="Arial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A61B4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2FC86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E7B1F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C610F4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C853F6D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EDF09D2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D88933B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852563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F81077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5C0B" w:rsidRPr="00272DBB" w14:paraId="5A72C7E8" w14:textId="77777777" w:rsidTr="00E81B5D">
        <w:trPr>
          <w:jc w:val="center"/>
        </w:trPr>
        <w:tc>
          <w:tcPr>
            <w:tcW w:w="12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A3875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Female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4836D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2926F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8A21D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70FFAB0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112F12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478634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BF4495D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5AF51C5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1E0DC5D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5C0B" w:rsidRPr="00272DBB" w14:paraId="444C018F" w14:textId="77777777" w:rsidTr="00E81B5D">
        <w:trPr>
          <w:jc w:val="center"/>
        </w:trPr>
        <w:tc>
          <w:tcPr>
            <w:tcW w:w="12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BED52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Male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C14B1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1.17</w:t>
            </w: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2A317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1.06, 1.29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79806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0.002</w:t>
            </w: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8002F5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0FE56AF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1.01, 1.07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8503DC9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5F0311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055BC0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1.01, 1.08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19D8D8B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335C0B" w:rsidRPr="00272DBB" w14:paraId="5AA21E9C" w14:textId="77777777" w:rsidTr="00E81B5D">
        <w:trPr>
          <w:jc w:val="center"/>
        </w:trPr>
        <w:tc>
          <w:tcPr>
            <w:tcW w:w="12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4B2BA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Other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95301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1.07</w:t>
            </w: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20124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0.85, 1.34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28943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0.5</w:t>
            </w: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68983E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9A5789C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90, 0.98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C10DCB3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EFABAC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E99CE02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90, 0.98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810B79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335C0B" w:rsidRPr="00272DBB" w14:paraId="1221F96E" w14:textId="77777777" w:rsidTr="00E81B5D">
        <w:trPr>
          <w:jc w:val="center"/>
        </w:trPr>
        <w:tc>
          <w:tcPr>
            <w:tcW w:w="12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D380B" w14:textId="77777777" w:rsidR="00335C0B" w:rsidRPr="005A6C00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5A6C00">
              <w:rPr>
                <w:rFonts w:ascii="Times New Roman" w:eastAsia="Arial" w:hAnsi="Times New Roman" w:cs="Times New Roman"/>
                <w:b/>
                <w:bCs/>
                <w:color w:val="000000"/>
              </w:rPr>
              <w:t>Faculty Rank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BAAA8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EAC67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895D5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1B8B883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68B52E8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9F85589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F65F02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4A79B7A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0489A9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5C0B" w:rsidRPr="00272DBB" w14:paraId="2D08087B" w14:textId="77777777" w:rsidTr="00E81B5D">
        <w:trPr>
          <w:jc w:val="center"/>
        </w:trPr>
        <w:tc>
          <w:tcPr>
            <w:tcW w:w="12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AAD0E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Assistant Professor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DBF7C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7EA3C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1F91C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BCE5D93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6E87EEF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05A68F2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778E8C1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485E99D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05FFA08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5C0B" w:rsidRPr="00272DBB" w14:paraId="22204F8C" w14:textId="77777777" w:rsidTr="00E81B5D">
        <w:trPr>
          <w:jc w:val="center"/>
        </w:trPr>
        <w:tc>
          <w:tcPr>
            <w:tcW w:w="12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A2F07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Associate Professor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AD8F0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1.05</w:t>
            </w: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14E46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0.92, 1.19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49A2A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0.5</w:t>
            </w: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08B02B7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F40EEF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1.00, 1.07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0EDA23E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775FFEF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4E864BF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1.01, 1.07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26D9CAC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335C0B" w:rsidRPr="00272DBB" w14:paraId="0BF83CFE" w14:textId="77777777" w:rsidTr="00E81B5D">
        <w:trPr>
          <w:jc w:val="center"/>
        </w:trPr>
        <w:tc>
          <w:tcPr>
            <w:tcW w:w="12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87843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Professor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A8A58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1.01</w:t>
            </w: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A09F1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0.89, 1.15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C3054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0.9</w:t>
            </w: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9E6CED2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69932FE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99, 1.06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E4618E9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3665EE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F139A6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99, 1.06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03D5525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10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35C0B" w:rsidRPr="00272DBB" w14:paraId="35ED706B" w14:textId="77777777" w:rsidTr="00E81B5D">
        <w:trPr>
          <w:jc w:val="center"/>
        </w:trPr>
        <w:tc>
          <w:tcPr>
            <w:tcW w:w="12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899DD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Other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398F6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1.11</w:t>
            </w: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001DD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0.89, 1.38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455B9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0.3</w:t>
            </w: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1397D43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875220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1.07, 1.17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36666D9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272DB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A8468C6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4B45AE1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1.07, 1.17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60F599C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272DB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##</w:t>
            </w:r>
          </w:p>
        </w:tc>
      </w:tr>
      <w:tr w:rsidR="00335C0B" w:rsidRPr="00272DBB" w14:paraId="0FFC9174" w14:textId="77777777" w:rsidTr="00E81B5D">
        <w:trPr>
          <w:jc w:val="center"/>
        </w:trPr>
        <w:tc>
          <w:tcPr>
            <w:tcW w:w="12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E7BEE" w14:textId="77777777" w:rsidR="00335C0B" w:rsidRPr="005A6C00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5A6C00">
              <w:rPr>
                <w:rFonts w:ascii="Times New Roman" w:hAnsi="Times New Roman" w:cs="Times New Roman"/>
                <w:b/>
                <w:bCs/>
              </w:rPr>
              <w:t>% Research Time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5491A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1.00</w:t>
            </w: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25D2A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1.00, 1.01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CCB54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0.2</w:t>
            </w: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C8142C4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EB0662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1.01, 1.01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460CBBF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272DB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7538AE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C0C19F8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1.01, 1.01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74CFFC2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272DB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##</w:t>
            </w:r>
          </w:p>
        </w:tc>
      </w:tr>
      <w:tr w:rsidR="00335C0B" w:rsidRPr="00272DBB" w14:paraId="5344FC5A" w14:textId="77777777" w:rsidTr="00E81B5D">
        <w:trPr>
          <w:jc w:val="center"/>
        </w:trPr>
        <w:tc>
          <w:tcPr>
            <w:tcW w:w="12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4D45F" w14:textId="77777777" w:rsidR="00335C0B" w:rsidRPr="005A6C00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b/>
                <w:bCs/>
              </w:rPr>
            </w:pPr>
            <w:r w:rsidRPr="005A6C00">
              <w:rPr>
                <w:rFonts w:ascii="Times New Roman" w:hAnsi="Times New Roman" w:cs="Times New Roman"/>
                <w:b/>
                <w:bCs/>
              </w:rPr>
              <w:t xml:space="preserve"> % Admin Time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43A6C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1.0</w:t>
            </w: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20904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0.98, 1.00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0B8BD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0.3</w:t>
            </w: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98C2625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A01A1C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99, 0.99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164E49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272DB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C5FD26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18D4361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99, 0.99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35EB4A5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272DB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##</w:t>
            </w:r>
          </w:p>
        </w:tc>
      </w:tr>
      <w:tr w:rsidR="00335C0B" w:rsidRPr="00272DBB" w14:paraId="71359B9C" w14:textId="77777777" w:rsidTr="00E81B5D">
        <w:trPr>
          <w:jc w:val="center"/>
        </w:trPr>
        <w:tc>
          <w:tcPr>
            <w:tcW w:w="12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1DD71" w14:textId="77777777" w:rsidR="00335C0B" w:rsidRPr="005A6C00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5A6C00">
              <w:rPr>
                <w:rFonts w:ascii="Times New Roman" w:eastAsia="Arial" w:hAnsi="Times New Roman" w:cs="Times New Roman"/>
                <w:b/>
                <w:bCs/>
                <w:color w:val="000000"/>
              </w:rPr>
              <w:t>College Affiliation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8FC3D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16EE0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7627E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C7A2A75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5BB8433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5CB6D1F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8261AE0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8E1CA55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91BF93E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5C0B" w:rsidRPr="00272DBB" w14:paraId="3692FBF8" w14:textId="77777777" w:rsidTr="00E81B5D">
        <w:trPr>
          <w:jc w:val="center"/>
        </w:trPr>
        <w:tc>
          <w:tcPr>
            <w:tcW w:w="12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F9294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Engineering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7089C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24881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42BD7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ED2D309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8F6EAE4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39E18E1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32D205E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53F8B91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1DA1636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5C0B" w:rsidRPr="00272DBB" w14:paraId="4D699A3F" w14:textId="77777777" w:rsidTr="00E81B5D">
        <w:trPr>
          <w:jc w:val="center"/>
        </w:trPr>
        <w:tc>
          <w:tcPr>
            <w:tcW w:w="12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93794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Health Sciences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6047B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0.84</w:t>
            </w: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6A2C0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0.70, 1.02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E5ED7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0.074</w:t>
            </w: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C7935B1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10DD477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80, 0.88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9CBB2A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272DB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C4FD3F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5341C32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79, 0.88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B2AA0DA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272DB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##</w:t>
            </w:r>
          </w:p>
        </w:tc>
      </w:tr>
      <w:tr w:rsidR="00335C0B" w:rsidRPr="00272DBB" w14:paraId="0163CB46" w14:textId="77777777" w:rsidTr="00E81B5D">
        <w:trPr>
          <w:jc w:val="center"/>
        </w:trPr>
        <w:tc>
          <w:tcPr>
            <w:tcW w:w="12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F2E90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Liberal Arts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A35AF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0.94</w:t>
            </w: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A5F93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0.79, 1.13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184EA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0.5</w:t>
            </w: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8F4B7E2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F3F3FC1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92, 0.98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87DA31B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6E73467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ED214FA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92, 0.98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C7BB88E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335C0B" w:rsidRPr="00272DBB" w14:paraId="05BD9E56" w14:textId="77777777" w:rsidTr="00E81B5D">
        <w:trPr>
          <w:jc w:val="center"/>
        </w:trPr>
        <w:tc>
          <w:tcPr>
            <w:tcW w:w="12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9EBEF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Science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D0FD0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0.99</w:t>
            </w: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45171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0.84, 1.18</w:t>
            </w: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51C57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eastAsia="Arial" w:hAnsi="Times New Roman" w:cs="Times New Roman"/>
                <w:color w:val="000000"/>
              </w:rPr>
              <w:t>&gt;0.9</w:t>
            </w: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BD0999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026242C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91, 0.97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24693E8" w14:textId="77777777" w:rsidR="00335C0B" w:rsidRPr="008D5CAC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272DB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8A52903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32329FE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72DBB">
              <w:rPr>
                <w:rFonts w:ascii="Times New Roman" w:hAnsi="Times New Roman" w:cs="Times New Roman"/>
              </w:rPr>
              <w:t>0.90, 0.97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70E96D7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272DB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#</w:t>
            </w:r>
          </w:p>
        </w:tc>
      </w:tr>
      <w:tr w:rsidR="00335C0B" w:rsidRPr="00272DBB" w14:paraId="644C9773" w14:textId="77777777" w:rsidTr="00E81B5D">
        <w:trPr>
          <w:jc w:val="center"/>
        </w:trPr>
        <w:tc>
          <w:tcPr>
            <w:tcW w:w="121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006C2" w14:textId="77777777" w:rsidR="00335C0B" w:rsidRPr="005A6C00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5A6C00">
              <w:rPr>
                <w:rFonts w:ascii="Times New Roman" w:eastAsia="Arial" w:hAnsi="Times New Roman" w:cs="Times New Roman"/>
                <w:b/>
                <w:bCs/>
                <w:color w:val="000000"/>
              </w:rPr>
              <w:lastRenderedPageBreak/>
              <w:t>Benefits/Barriers IV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01F30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93EB1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5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6E65E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6BA0645C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033710D1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hAnsi="Times New Roman" w:cs="Times New Roman"/>
                <w:color w:val="000000"/>
              </w:rPr>
              <w:t>0.96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72DBB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728CCAE9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272DB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1E513433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43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2C4C5422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00, 1.02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07445A65" w14:textId="77777777" w:rsidR="00335C0B" w:rsidRPr="00272DBB" w:rsidRDefault="00335C0B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72DBB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</w:tbl>
    <w:p w14:paraId="695B10E9" w14:textId="77777777" w:rsidR="00335C0B" w:rsidRPr="00C11F86" w:rsidRDefault="00335C0B" w:rsidP="00335C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C11F86">
        <w:rPr>
          <w:rFonts w:ascii="Times New Roman" w:hAnsi="Times New Roman" w:cs="Times New Roman"/>
          <w:i/>
          <w:sz w:val="24"/>
          <w:szCs w:val="24"/>
          <w:vertAlign w:val="superscript"/>
        </w:rPr>
        <w:t>#</w:t>
      </w:r>
      <w:r w:rsidRPr="00C11F86">
        <w:rPr>
          <w:rFonts w:ascii="Times New Roman" w:hAnsi="Times New Roman" w:cs="Times New Roman"/>
          <w:sz w:val="24"/>
          <w:szCs w:val="24"/>
        </w:rPr>
        <w:t xml:space="preserve"> Šidàk</w:t>
      </w:r>
      <w:r w:rsidRPr="00C11F86">
        <w:rPr>
          <w:rFonts w:ascii="Times New Roman" w:hAnsi="Times New Roman" w:cs="Times New Roman"/>
          <w:i/>
          <w:sz w:val="24"/>
          <w:szCs w:val="24"/>
        </w:rPr>
        <w:t xml:space="preserve"> Corrected p-value&lt;0.05, </w:t>
      </w:r>
      <w:r w:rsidRPr="00C11F86">
        <w:rPr>
          <w:rFonts w:ascii="Times New Roman" w:hAnsi="Times New Roman" w:cs="Times New Roman"/>
          <w:i/>
          <w:sz w:val="24"/>
          <w:szCs w:val="24"/>
          <w:vertAlign w:val="superscript"/>
        </w:rPr>
        <w:t>##</w:t>
      </w:r>
      <w:r w:rsidRPr="00C11F86">
        <w:rPr>
          <w:rFonts w:ascii="Times New Roman" w:hAnsi="Times New Roman" w:cs="Times New Roman"/>
          <w:sz w:val="24"/>
          <w:szCs w:val="24"/>
        </w:rPr>
        <w:t xml:space="preserve"> Šidàk</w:t>
      </w:r>
      <w:r w:rsidRPr="00C11F86">
        <w:rPr>
          <w:rFonts w:ascii="Times New Roman" w:hAnsi="Times New Roman" w:cs="Times New Roman"/>
          <w:i/>
          <w:sz w:val="24"/>
          <w:szCs w:val="24"/>
        </w:rPr>
        <w:t xml:space="preserve"> Corrected p-value&lt;0.01</w:t>
      </w:r>
    </w:p>
    <w:p w14:paraId="7247AC3D" w14:textId="77777777" w:rsidR="00335C0B" w:rsidRDefault="00335C0B"/>
    <w:p w14:paraId="5159CBA2" w14:textId="77777777" w:rsidR="00FE7124" w:rsidRDefault="00FE7124"/>
    <w:p w14:paraId="27877EE1" w14:textId="245046CD" w:rsidR="00FE7124" w:rsidRPr="00C11F86" w:rsidRDefault="00FE7124" w:rsidP="00FE7124">
      <w:pPr>
        <w:rPr>
          <w:rFonts w:ascii="Times New Roman" w:hAnsi="Times New Roman" w:cs="Times New Roman"/>
          <w:b/>
          <w:sz w:val="24"/>
          <w:szCs w:val="24"/>
        </w:rPr>
      </w:pPr>
      <w:r w:rsidRPr="00C11F8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461CF">
        <w:rPr>
          <w:rFonts w:ascii="Times New Roman" w:hAnsi="Times New Roman" w:cs="Times New Roman"/>
          <w:b/>
          <w:sz w:val="24"/>
          <w:szCs w:val="24"/>
        </w:rPr>
        <w:t>A3.</w:t>
      </w:r>
      <w:r w:rsidRPr="00C11F86">
        <w:rPr>
          <w:rFonts w:ascii="Times New Roman" w:hAnsi="Times New Roman" w:cs="Times New Roman"/>
          <w:b/>
          <w:sz w:val="24"/>
          <w:szCs w:val="24"/>
        </w:rPr>
        <w:t xml:space="preserve"> Univariate and Multivariate Causal Model Fits for Number of Graduate Students Mentored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738"/>
        <w:gridCol w:w="674"/>
        <w:gridCol w:w="640"/>
        <w:gridCol w:w="702"/>
        <w:gridCol w:w="911"/>
        <w:gridCol w:w="856"/>
        <w:gridCol w:w="1036"/>
        <w:gridCol w:w="911"/>
        <w:gridCol w:w="856"/>
        <w:gridCol w:w="1036"/>
      </w:tblGrid>
      <w:tr w:rsidR="00FE7124" w:rsidRPr="000F1BA1" w14:paraId="7A78BA82" w14:textId="77777777" w:rsidTr="00E81B5D">
        <w:trPr>
          <w:tblHeader/>
          <w:jc w:val="center"/>
        </w:trPr>
        <w:tc>
          <w:tcPr>
            <w:tcW w:w="97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B3A22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</w:p>
        </w:tc>
        <w:tc>
          <w:tcPr>
            <w:tcW w:w="993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1ED42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0F1BA1">
              <w:rPr>
                <w:rFonts w:ascii="Times New Roman" w:eastAsia="Arial" w:hAnsi="Times New Roman" w:cs="Times New Roman"/>
                <w:b/>
                <w:color w:val="000000"/>
              </w:rPr>
              <w:t>Univariate</w:t>
            </w:r>
          </w:p>
        </w:tc>
        <w:tc>
          <w:tcPr>
            <w:tcW w:w="1516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048050C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0F1BA1">
              <w:rPr>
                <w:rFonts w:ascii="Times New Roman" w:eastAsia="Arial" w:hAnsi="Times New Roman" w:cs="Times New Roman"/>
                <w:b/>
                <w:color w:val="000000"/>
              </w:rPr>
              <w:t>Benefits Multivariate</w:t>
            </w:r>
          </w:p>
        </w:tc>
        <w:tc>
          <w:tcPr>
            <w:tcW w:w="1516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5F671CE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0F1BA1">
              <w:rPr>
                <w:rFonts w:ascii="Times New Roman" w:eastAsia="Arial" w:hAnsi="Times New Roman" w:cs="Times New Roman"/>
                <w:b/>
                <w:color w:val="000000"/>
              </w:rPr>
              <w:t>Barriers Multivariate</w:t>
            </w:r>
          </w:p>
        </w:tc>
      </w:tr>
      <w:tr w:rsidR="00FE7124" w:rsidRPr="000F1BA1" w14:paraId="1470A48F" w14:textId="77777777" w:rsidTr="00E81B5D">
        <w:trPr>
          <w:tblHeader/>
          <w:jc w:val="center"/>
        </w:trPr>
        <w:tc>
          <w:tcPr>
            <w:tcW w:w="97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802CB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33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FD912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b/>
                <w:color w:val="000000"/>
              </w:rPr>
              <w:t>IRR</w:t>
            </w:r>
            <w:r w:rsidRPr="000F1BA1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31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771A3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b/>
                <w:color w:val="000000"/>
              </w:rPr>
              <w:t>95% CI</w:t>
            </w:r>
            <w:r w:rsidRPr="000F1BA1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34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F5BDA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49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8B36150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0F1BA1">
              <w:rPr>
                <w:rFonts w:ascii="Times New Roman" w:eastAsia="Arial" w:hAnsi="Times New Roman" w:cs="Times New Roman"/>
                <w:b/>
                <w:color w:val="000000"/>
              </w:rPr>
              <w:t>IRR</w:t>
            </w:r>
            <w:r w:rsidRPr="000F1BA1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51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4A8E67F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0F1BA1">
              <w:rPr>
                <w:rFonts w:ascii="Times New Roman" w:eastAsia="Arial" w:hAnsi="Times New Roman" w:cs="Times New Roman"/>
                <w:b/>
                <w:color w:val="000000"/>
              </w:rPr>
              <w:t>95% CI</w:t>
            </w:r>
            <w:r w:rsidRPr="000F1BA1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51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E9F64F6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0F1BA1">
              <w:rPr>
                <w:rFonts w:ascii="Times New Roman" w:eastAsia="Arial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49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3F10E81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0F1BA1">
              <w:rPr>
                <w:rFonts w:ascii="Times New Roman" w:eastAsia="Arial" w:hAnsi="Times New Roman" w:cs="Times New Roman"/>
                <w:b/>
                <w:color w:val="000000"/>
              </w:rPr>
              <w:t>IRR</w:t>
            </w:r>
            <w:r w:rsidRPr="000F1BA1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51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1C63C3C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0F1BA1">
              <w:rPr>
                <w:rFonts w:ascii="Times New Roman" w:eastAsia="Arial" w:hAnsi="Times New Roman" w:cs="Times New Roman"/>
                <w:b/>
                <w:color w:val="000000"/>
              </w:rPr>
              <w:t>95% CI</w:t>
            </w:r>
            <w:r w:rsidRPr="000F1BA1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51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D01ADAE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0F1BA1">
              <w:rPr>
                <w:rFonts w:ascii="Times New Roman" w:eastAsia="Arial" w:hAnsi="Times New Roman" w:cs="Times New Roman"/>
                <w:b/>
                <w:color w:val="000000"/>
              </w:rPr>
              <w:t>p-value</w:t>
            </w:r>
          </w:p>
        </w:tc>
      </w:tr>
      <w:tr w:rsidR="00FE7124" w:rsidRPr="000F1BA1" w14:paraId="0242DD91" w14:textId="77777777" w:rsidTr="00E81B5D">
        <w:trPr>
          <w:jc w:val="center"/>
        </w:trPr>
        <w:tc>
          <w:tcPr>
            <w:tcW w:w="97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5CC34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0F1BA1">
              <w:rPr>
                <w:rFonts w:ascii="Times New Roman" w:eastAsia="Arial" w:hAnsi="Times New Roman" w:cs="Times New Roman"/>
                <w:b/>
                <w:bCs/>
                <w:color w:val="000000"/>
              </w:rPr>
              <w:t>Funding</w:t>
            </w:r>
          </w:p>
        </w:tc>
        <w:tc>
          <w:tcPr>
            <w:tcW w:w="33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7C0F5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23737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D2C5F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7C07DD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3466A7A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6F7ED8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3620AF8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4BB883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F2736D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7124" w:rsidRPr="000F1BA1" w14:paraId="3A87B412" w14:textId="77777777" w:rsidTr="00E81B5D">
        <w:trPr>
          <w:jc w:val="center"/>
        </w:trPr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AA34B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7671E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B9F79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1B9ED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C46922F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631426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608F867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12E7842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EC86B17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9C15FDE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7124" w:rsidRPr="000F1BA1" w14:paraId="79E1B246" w14:textId="77777777" w:rsidTr="00E81B5D">
        <w:trPr>
          <w:jc w:val="center"/>
        </w:trPr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3EA03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less than 20K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535E7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1BD55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hAnsi="Times New Roman" w:cs="Times New Roman"/>
              </w:rPr>
              <w:t>0.73, 1.29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92B44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hAnsi="Times New Roman" w:cs="Times New Roman"/>
              </w:rPr>
              <w:t>&gt;0.9</w:t>
            </w: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FD8AD2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2C38032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91, 1.07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119B2D6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758</w:t>
            </w: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1EEB02F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CE9B90A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92, 1.07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6C96CA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792</w:t>
            </w:r>
          </w:p>
        </w:tc>
      </w:tr>
      <w:tr w:rsidR="00FE7124" w:rsidRPr="000F1BA1" w14:paraId="5CA08637" w14:textId="77777777" w:rsidTr="00E81B5D">
        <w:trPr>
          <w:jc w:val="center"/>
        </w:trPr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12109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20K-50K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D4EFB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BBE8F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hAnsi="Times New Roman" w:cs="Times New Roman"/>
              </w:rPr>
              <w:t>0.79, 1.29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A69D0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hAnsi="Times New Roman" w:cs="Times New Roman"/>
              </w:rPr>
              <w:t>&gt;0.9</w:t>
            </w: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3FA1FB0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9E7596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92, 1.05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311BC61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625</w:t>
            </w: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74BA9E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B281006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92, 1.05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FB7ABD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566</w:t>
            </w:r>
          </w:p>
        </w:tc>
      </w:tr>
      <w:tr w:rsidR="00FE7124" w:rsidRPr="000F1BA1" w14:paraId="72DAE775" w14:textId="77777777" w:rsidTr="00E81B5D">
        <w:trPr>
          <w:jc w:val="center"/>
        </w:trPr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9D8DB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50K-150K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0FA1D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7F8FD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hAnsi="Times New Roman" w:cs="Times New Roman"/>
              </w:rPr>
              <w:t>1.00, 1.37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7BC35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6FBFCDF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1.173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C20B2A7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1.12, 1.23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72A0FC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&lt;0.001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196C819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1.173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0875E4A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1.12, 1.23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4393CB7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&lt;0.001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##</w:t>
            </w:r>
          </w:p>
        </w:tc>
      </w:tr>
      <w:tr w:rsidR="00FE7124" w:rsidRPr="000F1BA1" w14:paraId="5C0656AD" w14:textId="77777777" w:rsidTr="00E81B5D">
        <w:trPr>
          <w:jc w:val="center"/>
        </w:trPr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E6F6F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150K-500K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5DFF3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D32F6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hAnsi="Times New Roman" w:cs="Times New Roman"/>
              </w:rPr>
              <w:t>1.03, 1.38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8DE5C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B7744D8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1.199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998C8A4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1.14, 1.26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55621EF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&lt;0.001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46085F2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1.196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5FF70A1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1.14, 1.26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390908E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&lt;0.001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##</w:t>
            </w:r>
          </w:p>
        </w:tc>
      </w:tr>
      <w:tr w:rsidR="00FE7124" w:rsidRPr="000F1BA1" w14:paraId="2A8BD8D7" w14:textId="77777777" w:rsidTr="00E81B5D">
        <w:trPr>
          <w:jc w:val="center"/>
        </w:trPr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80270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more than 500K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2697D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5C258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hAnsi="Times New Roman" w:cs="Times New Roman"/>
              </w:rPr>
              <w:t>0.93, 1.18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D6CF5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19B551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1.059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4DB4C1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1.01, 1.11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21BF8CC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6249C26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1.056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587492E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1.01, 1.11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0F285A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032</w:t>
            </w:r>
          </w:p>
        </w:tc>
      </w:tr>
      <w:tr w:rsidR="00FE7124" w:rsidRPr="000F1BA1" w14:paraId="7711BDCC" w14:textId="77777777" w:rsidTr="00E81B5D">
        <w:trPr>
          <w:jc w:val="center"/>
        </w:trPr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A8945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0F1BA1">
              <w:rPr>
                <w:rFonts w:ascii="Times New Roman" w:eastAsia="Arial" w:hAnsi="Times New Roman" w:cs="Times New Roman"/>
                <w:b/>
                <w:bCs/>
                <w:color w:val="000000"/>
              </w:rPr>
              <w:t>Race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0FBBF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6CCDD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E2B81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407B8F3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74F07E3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EE5F7C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CD217F2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EDA183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15A0F83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7124" w:rsidRPr="000F1BA1" w14:paraId="5E3F6023" w14:textId="77777777" w:rsidTr="00E81B5D">
        <w:trPr>
          <w:jc w:val="center"/>
        </w:trPr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B3790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Hispanic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F8FD1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D0C2E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936F2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30DD408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48C02E2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5778FB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8C93011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45D1D2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68F305E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7124" w:rsidRPr="000F1BA1" w14:paraId="2268CC8E" w14:textId="77777777" w:rsidTr="00E81B5D">
        <w:trPr>
          <w:jc w:val="center"/>
        </w:trPr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7FE53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White, Non-Hispanic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4874E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763F3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hAnsi="Times New Roman" w:cs="Times New Roman"/>
              </w:rPr>
              <w:t>0.84, 1.14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225FC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448240B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959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E9B7843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91, 1.01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D617A02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926622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65042A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91, 1.01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45D829E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091</w:t>
            </w:r>
          </w:p>
        </w:tc>
      </w:tr>
      <w:tr w:rsidR="00FE7124" w:rsidRPr="000F1BA1" w14:paraId="1A298F42" w14:textId="77777777" w:rsidTr="00E81B5D">
        <w:trPr>
          <w:jc w:val="center"/>
        </w:trPr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C1F4E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Other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9C443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AF868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hAnsi="Times New Roman" w:cs="Times New Roman"/>
              </w:rPr>
              <w:t>0.94, 1.16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8A538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071D80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1.023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F038E44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98, 1.07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675AD95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B90EFAA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1.022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24731FD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98, 1.07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05579AB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306</w:t>
            </w:r>
          </w:p>
        </w:tc>
      </w:tr>
      <w:tr w:rsidR="00FE7124" w:rsidRPr="000F1BA1" w14:paraId="163F18AA" w14:textId="77777777" w:rsidTr="00E81B5D">
        <w:trPr>
          <w:jc w:val="center"/>
        </w:trPr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98D73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0F1BA1">
              <w:rPr>
                <w:rFonts w:ascii="Times New Roman" w:eastAsia="Arial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450A4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67195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017FA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D4AA29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A90C6A7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F21D3C0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FC559D8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1149F4A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F2FC255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7124" w:rsidRPr="000F1BA1" w14:paraId="7EABEA94" w14:textId="77777777" w:rsidTr="00E81B5D">
        <w:trPr>
          <w:jc w:val="center"/>
        </w:trPr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1E6E3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Female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33DA0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FEE94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07A3C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C0E1ACC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26FD7F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6D7AE82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B4E5BA3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81E4EB6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DBE756F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7124" w:rsidRPr="000F1BA1" w14:paraId="54DB2494" w14:textId="77777777" w:rsidTr="00E81B5D">
        <w:trPr>
          <w:jc w:val="center"/>
        </w:trPr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32601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lastRenderedPageBreak/>
              <w:t>Male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5C01E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1.05</w:t>
            </w: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80AE1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0.96, 1.16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61442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0.3</w:t>
            </w: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093FC80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84A69C8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96, 1.04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9C8E8BB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783</w:t>
            </w: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B954E4A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E92635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95, 1.04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06B7102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0.813</w:t>
            </w:r>
          </w:p>
        </w:tc>
      </w:tr>
      <w:tr w:rsidR="00FE7124" w:rsidRPr="000F1BA1" w14:paraId="46FDC5BB" w14:textId="77777777" w:rsidTr="00E81B5D">
        <w:trPr>
          <w:jc w:val="center"/>
        </w:trPr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72D36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Other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E5C96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0.79</w:t>
            </w: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2DCF3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0.60, 1.02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35D39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0.091</w:t>
            </w: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21C32CB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810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ED55C7B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74, 0.89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A49A024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&lt;0.001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5916D88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814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723B5D3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74, 0.90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0033B10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&lt;0.001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##</w:t>
            </w:r>
          </w:p>
        </w:tc>
      </w:tr>
      <w:tr w:rsidR="00FE7124" w:rsidRPr="000F1BA1" w14:paraId="5F7B781E" w14:textId="77777777" w:rsidTr="00E81B5D">
        <w:trPr>
          <w:jc w:val="center"/>
        </w:trPr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76696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0F1BA1">
              <w:rPr>
                <w:rFonts w:ascii="Times New Roman" w:eastAsia="Arial" w:hAnsi="Times New Roman" w:cs="Times New Roman"/>
                <w:b/>
                <w:bCs/>
                <w:color w:val="000000"/>
              </w:rPr>
              <w:t>Faculty Rank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73F31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00535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483E3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0A4A02A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6A1391B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18B672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1C1400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537FCA5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E42C12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7124" w:rsidRPr="000F1BA1" w14:paraId="4F9798F3" w14:textId="77777777" w:rsidTr="00E81B5D">
        <w:trPr>
          <w:jc w:val="center"/>
        </w:trPr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BFEFA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Assistant Professor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17BC3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5B17E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71DD0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F1FBC1B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804847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76197FE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610E110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096EAF7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C102DC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7124" w:rsidRPr="000F1BA1" w14:paraId="7EEF3772" w14:textId="77777777" w:rsidTr="00E81B5D">
        <w:trPr>
          <w:jc w:val="center"/>
        </w:trPr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372C1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Associate Professor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60CBD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1.02</w:t>
            </w: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37218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0.90, 1.16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CEED7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0.8</w:t>
            </w: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F238C11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1.011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1C13979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97, 1.06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CC6B3DE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633</w:t>
            </w: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EF2E7A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1.007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BD6EE8F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96, 1.05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8AE7E6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769</w:t>
            </w:r>
          </w:p>
        </w:tc>
      </w:tr>
      <w:tr w:rsidR="00FE7124" w:rsidRPr="000F1BA1" w14:paraId="70DE4602" w14:textId="77777777" w:rsidTr="00E81B5D">
        <w:trPr>
          <w:jc w:val="center"/>
        </w:trPr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F08E6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Professor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53C64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1.07</w:t>
            </w: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AA430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0.94, 1.22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9B9CE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0.3</w:t>
            </w: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879CAB0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1.035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36173EB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99, 1.08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CA8B7C5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F9EB94A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1.037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737129D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99, 1.09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6D1FCDB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109</w:t>
            </w:r>
          </w:p>
        </w:tc>
      </w:tr>
      <w:tr w:rsidR="00FE7124" w:rsidRPr="000F1BA1" w14:paraId="3D47F69A" w14:textId="77777777" w:rsidTr="00E81B5D">
        <w:trPr>
          <w:jc w:val="center"/>
        </w:trPr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09CA9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Other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6C274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1.00</w:t>
            </w: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ECBC8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0.79, 1.25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CAA38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&gt;0.9</w:t>
            </w: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F8B1C35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6C5EC61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92, 1.05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20A17E3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618</w:t>
            </w: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843205B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977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23D0213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91, 1.05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9856386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532</w:t>
            </w:r>
          </w:p>
        </w:tc>
      </w:tr>
      <w:tr w:rsidR="00FE7124" w:rsidRPr="000F1BA1" w14:paraId="6AA564CD" w14:textId="77777777" w:rsidTr="00E81B5D">
        <w:trPr>
          <w:jc w:val="center"/>
        </w:trPr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C5381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0F1BA1">
              <w:rPr>
                <w:rFonts w:ascii="Times New Roman" w:hAnsi="Times New Roman" w:cs="Times New Roman"/>
                <w:b/>
                <w:bCs/>
              </w:rPr>
              <w:t>% Research Time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C4260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1.00</w:t>
            </w: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B0D6F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1.00, 1.01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F0369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0.5</w:t>
            </w: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5F2B3CE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1.001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E8A573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99, 1.00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A200EC8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630</w:t>
            </w: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E3FEF9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1.001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7B97B16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99, 1.00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1B3D2AA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583</w:t>
            </w:r>
          </w:p>
        </w:tc>
      </w:tr>
      <w:tr w:rsidR="00FE7124" w:rsidRPr="000F1BA1" w14:paraId="707BA533" w14:textId="77777777" w:rsidTr="00E81B5D">
        <w:trPr>
          <w:jc w:val="center"/>
        </w:trPr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8EA49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b/>
                <w:bCs/>
              </w:rPr>
            </w:pPr>
            <w:r w:rsidRPr="000F1BA1">
              <w:rPr>
                <w:rFonts w:ascii="Times New Roman" w:hAnsi="Times New Roman" w:cs="Times New Roman"/>
                <w:b/>
                <w:bCs/>
              </w:rPr>
              <w:t xml:space="preserve"> % Admin Time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0CCE2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1.01</w:t>
            </w: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0D631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1.00, 1.02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5D258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0.091</w:t>
            </w: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5234AD1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1.007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5FA0D63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1.00, 1.01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4E08A86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001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52EFE64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1.006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6E1EF48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1.00, 1.01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4A59CC2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&lt;0.001</w:t>
            </w:r>
          </w:p>
        </w:tc>
      </w:tr>
      <w:tr w:rsidR="00FE7124" w:rsidRPr="000F1BA1" w14:paraId="771D4ED9" w14:textId="77777777" w:rsidTr="00E81B5D">
        <w:trPr>
          <w:jc w:val="center"/>
        </w:trPr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D96DA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0F1BA1">
              <w:rPr>
                <w:rFonts w:ascii="Times New Roman" w:eastAsia="Arial" w:hAnsi="Times New Roman" w:cs="Times New Roman"/>
                <w:b/>
                <w:bCs/>
                <w:color w:val="000000"/>
              </w:rPr>
              <w:t>College Affiliation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116D1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51FCD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1C713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6FF084F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EE8177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8E95FA3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C06CCE8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BEF934E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0F30BED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7124" w:rsidRPr="000F1BA1" w14:paraId="62B0F357" w14:textId="77777777" w:rsidTr="00E81B5D">
        <w:trPr>
          <w:jc w:val="center"/>
        </w:trPr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6CD2C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Engineering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9F205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665EA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0690C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A6ABD30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BE8AD62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850655E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F4D75AF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9A86656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C6AA7B7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7124" w:rsidRPr="000F1BA1" w14:paraId="1843FDC5" w14:textId="77777777" w:rsidTr="00E81B5D">
        <w:trPr>
          <w:jc w:val="center"/>
        </w:trPr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444F8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Health Sciences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6BB4E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1.01</w:t>
            </w: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C77AE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0.83, 1.23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8079C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&gt;0.9</w:t>
            </w: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6E8A465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1.039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5F77D6C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97, 1.12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293840E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03DF58A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1.041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4016A8D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97, 1.12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617EA2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278</w:t>
            </w:r>
          </w:p>
        </w:tc>
      </w:tr>
      <w:tr w:rsidR="00FE7124" w:rsidRPr="000F1BA1" w14:paraId="0E3EFDFC" w14:textId="77777777" w:rsidTr="00E81B5D">
        <w:trPr>
          <w:jc w:val="center"/>
        </w:trPr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B3E25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Liberal Arts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BC12C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0.97</w:t>
            </w: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E8382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0.80, 1.19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7F9DB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0.8</w:t>
            </w: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F9020E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0D08F1B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94, 1.06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C0EDC3C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966</w:t>
            </w: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123C7CB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4B49EC0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94, 1.06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03AE3B9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994</w:t>
            </w:r>
          </w:p>
        </w:tc>
      </w:tr>
      <w:tr w:rsidR="00FE7124" w:rsidRPr="000F1BA1" w14:paraId="73C4B400" w14:textId="77777777" w:rsidTr="00E81B5D">
        <w:trPr>
          <w:jc w:val="center"/>
        </w:trPr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274DB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Science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9B3E5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1.02</w:t>
            </w: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75D31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0.86, 1.22</w:t>
            </w: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EE429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eastAsia="Arial" w:hAnsi="Times New Roman" w:cs="Times New Roman"/>
                <w:color w:val="000000"/>
              </w:rPr>
              <w:t>0.8</w:t>
            </w: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0F3DE0D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69A5472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92, 1.04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9A643F9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420</w:t>
            </w: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8A87E4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980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F8C06E6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92, 1.04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9F193EC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F1BA1">
              <w:rPr>
                <w:rFonts w:ascii="Times New Roman" w:hAnsi="Times New Roman" w:cs="Times New Roman"/>
              </w:rPr>
              <w:t>0.513</w:t>
            </w:r>
          </w:p>
        </w:tc>
      </w:tr>
      <w:tr w:rsidR="00FE7124" w:rsidRPr="000F1BA1" w14:paraId="1794907F" w14:textId="77777777" w:rsidTr="00E81B5D">
        <w:trPr>
          <w:jc w:val="center"/>
        </w:trPr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A5A16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0F1BA1">
              <w:rPr>
                <w:rFonts w:ascii="Times New Roman" w:eastAsia="Arial" w:hAnsi="Times New Roman" w:cs="Times New Roman"/>
                <w:b/>
                <w:bCs/>
                <w:color w:val="000000"/>
              </w:rPr>
              <w:t>Benefits/Barriers IV</w:t>
            </w:r>
          </w:p>
        </w:tc>
        <w:tc>
          <w:tcPr>
            <w:tcW w:w="33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EE205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1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1C676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4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7853F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6BFF7669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hAnsi="Times New Roman" w:cs="Times New Roman"/>
                <w:color w:val="000000"/>
              </w:rPr>
              <w:t>0.939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426E80A6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hAnsi="Times New Roman" w:cs="Times New Roman"/>
                <w:color w:val="000000"/>
              </w:rPr>
              <w:t>0.92, 0.96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244A265D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hAnsi="Times New Roman" w:cs="Times New Roman"/>
              </w:rPr>
              <w:t>&lt;0.001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11F8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49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4BAE9141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hAnsi="Times New Roman" w:cs="Times New Roman"/>
                <w:color w:val="000000"/>
              </w:rPr>
              <w:t>1.012</w:t>
            </w:r>
          </w:p>
        </w:tc>
        <w:tc>
          <w:tcPr>
            <w:tcW w:w="51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030751CB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hAnsi="Times New Roman" w:cs="Times New Roman"/>
                <w:color w:val="000000"/>
              </w:rPr>
              <w:t>1.00, 1.02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4AD990CB" w14:textId="77777777" w:rsidR="00FE7124" w:rsidRPr="000F1BA1" w:rsidRDefault="00FE7124" w:rsidP="00E81B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F1BA1">
              <w:rPr>
                <w:rFonts w:ascii="Times New Roman" w:hAnsi="Times New Roman" w:cs="Times New Roman"/>
              </w:rPr>
              <w:t>0.011</w:t>
            </w:r>
          </w:p>
        </w:tc>
      </w:tr>
    </w:tbl>
    <w:p w14:paraId="39780CF6" w14:textId="77777777" w:rsidR="00FE7124" w:rsidRPr="00C11F86" w:rsidRDefault="00FE7124" w:rsidP="00FE71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C11F86">
        <w:rPr>
          <w:rFonts w:ascii="Times New Roman" w:hAnsi="Times New Roman" w:cs="Times New Roman"/>
          <w:i/>
          <w:sz w:val="24"/>
          <w:szCs w:val="24"/>
          <w:vertAlign w:val="superscript"/>
        </w:rPr>
        <w:t>#</w:t>
      </w:r>
      <w:r w:rsidRPr="00C11F86">
        <w:rPr>
          <w:rFonts w:ascii="Times New Roman" w:hAnsi="Times New Roman" w:cs="Times New Roman"/>
          <w:sz w:val="24"/>
          <w:szCs w:val="24"/>
        </w:rPr>
        <w:t xml:space="preserve"> Šidàk</w:t>
      </w:r>
      <w:r w:rsidRPr="00C11F86">
        <w:rPr>
          <w:rFonts w:ascii="Times New Roman" w:hAnsi="Times New Roman" w:cs="Times New Roman"/>
          <w:i/>
          <w:sz w:val="24"/>
          <w:szCs w:val="24"/>
        </w:rPr>
        <w:t xml:space="preserve"> Corrected p-value&lt;0.05, </w:t>
      </w:r>
      <w:r w:rsidRPr="00C11F86">
        <w:rPr>
          <w:rFonts w:ascii="Times New Roman" w:hAnsi="Times New Roman" w:cs="Times New Roman"/>
          <w:i/>
          <w:sz w:val="24"/>
          <w:szCs w:val="24"/>
          <w:vertAlign w:val="superscript"/>
        </w:rPr>
        <w:t>##</w:t>
      </w:r>
      <w:r w:rsidRPr="00C11F86">
        <w:rPr>
          <w:rFonts w:ascii="Times New Roman" w:hAnsi="Times New Roman" w:cs="Times New Roman"/>
          <w:sz w:val="24"/>
          <w:szCs w:val="24"/>
        </w:rPr>
        <w:t xml:space="preserve"> Šidàk</w:t>
      </w:r>
      <w:r w:rsidRPr="00C11F86">
        <w:rPr>
          <w:rFonts w:ascii="Times New Roman" w:hAnsi="Times New Roman" w:cs="Times New Roman"/>
          <w:i/>
          <w:sz w:val="24"/>
          <w:szCs w:val="24"/>
        </w:rPr>
        <w:t xml:space="preserve"> Corrected p-value&lt;0.01</w:t>
      </w:r>
    </w:p>
    <w:p w14:paraId="1B1C4B75" w14:textId="77777777" w:rsidR="00FE7124" w:rsidRDefault="00FE7124"/>
    <w:sectPr w:rsidR="00FE71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C0B"/>
    <w:rsid w:val="000727D2"/>
    <w:rsid w:val="000850F9"/>
    <w:rsid w:val="00157CD5"/>
    <w:rsid w:val="002F3892"/>
    <w:rsid w:val="002F4B0C"/>
    <w:rsid w:val="003157F6"/>
    <w:rsid w:val="00322615"/>
    <w:rsid w:val="00335C0B"/>
    <w:rsid w:val="003B799A"/>
    <w:rsid w:val="0041495A"/>
    <w:rsid w:val="00582A54"/>
    <w:rsid w:val="00792E59"/>
    <w:rsid w:val="00927259"/>
    <w:rsid w:val="00955DEA"/>
    <w:rsid w:val="00984E36"/>
    <w:rsid w:val="009B7C9F"/>
    <w:rsid w:val="00AD1040"/>
    <w:rsid w:val="00B63771"/>
    <w:rsid w:val="00C53FAF"/>
    <w:rsid w:val="00CA2A69"/>
    <w:rsid w:val="00DB3A37"/>
    <w:rsid w:val="00DE5992"/>
    <w:rsid w:val="00E3449E"/>
    <w:rsid w:val="00E461CF"/>
    <w:rsid w:val="00FD029C"/>
    <w:rsid w:val="00FE7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F8D13"/>
  <w15:chartTrackingRefBased/>
  <w15:docId w15:val="{581BF2A8-E95A-40E2-A952-9AECA59A6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72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B7C9F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803</Words>
  <Characters>4580</Characters>
  <Application>Microsoft Office Word</Application>
  <DocSecurity>0</DocSecurity>
  <Lines>38</Lines>
  <Paragraphs>10</Paragraphs>
  <ScaleCrop>false</ScaleCrop>
  <Company/>
  <LinksUpToDate>false</LinksUpToDate>
  <CharactersWithSpaces>5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ler, Amy E</dc:creator>
  <cp:keywords/>
  <dc:description/>
  <cp:lastModifiedBy>Wagler, Amy E</cp:lastModifiedBy>
  <cp:revision>24</cp:revision>
  <dcterms:created xsi:type="dcterms:W3CDTF">2024-02-16T17:45:00Z</dcterms:created>
  <dcterms:modified xsi:type="dcterms:W3CDTF">2024-02-26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73649dc-6fee-4eb8-a128-734c3c842ea8_Enabled">
    <vt:lpwstr>true</vt:lpwstr>
  </property>
  <property fmtid="{D5CDD505-2E9C-101B-9397-08002B2CF9AE}" pid="3" name="MSIP_Label_b73649dc-6fee-4eb8-a128-734c3c842ea8_SetDate">
    <vt:lpwstr>2024-02-16T17:44:46Z</vt:lpwstr>
  </property>
  <property fmtid="{D5CDD505-2E9C-101B-9397-08002B2CF9AE}" pid="4" name="MSIP_Label_b73649dc-6fee-4eb8-a128-734c3c842ea8_Method">
    <vt:lpwstr>Standard</vt:lpwstr>
  </property>
  <property fmtid="{D5CDD505-2E9C-101B-9397-08002B2CF9AE}" pid="5" name="MSIP_Label_b73649dc-6fee-4eb8-a128-734c3c842ea8_Name">
    <vt:lpwstr>defa4170-0d19-0005-0004-bc88714345d2</vt:lpwstr>
  </property>
  <property fmtid="{D5CDD505-2E9C-101B-9397-08002B2CF9AE}" pid="6" name="MSIP_Label_b73649dc-6fee-4eb8-a128-734c3c842ea8_SiteId">
    <vt:lpwstr>857c21d2-1a16-43a4-90cf-d57f3fab9d2f</vt:lpwstr>
  </property>
  <property fmtid="{D5CDD505-2E9C-101B-9397-08002B2CF9AE}" pid="7" name="MSIP_Label_b73649dc-6fee-4eb8-a128-734c3c842ea8_ActionId">
    <vt:lpwstr>28f36aa6-1eec-4d44-8d33-dc70d9f4211f</vt:lpwstr>
  </property>
  <property fmtid="{D5CDD505-2E9C-101B-9397-08002B2CF9AE}" pid="8" name="MSIP_Label_b73649dc-6fee-4eb8-a128-734c3c842ea8_ContentBits">
    <vt:lpwstr>0</vt:lpwstr>
  </property>
</Properties>
</file>